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EC092" w14:textId="77777777" w:rsidR="003404C0" w:rsidRPr="00F82EEA" w:rsidRDefault="003404C0" w:rsidP="003404C0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 xml:space="preserve">The first prompt follows a zero-shot Tree-of-Thought structure in which the model simulates three unspecified experts reasoning collaboratively to classify a transcript as “Healthy” or “AD.” </w:t>
      </w:r>
    </w:p>
    <w:p w14:paraId="01FE836D" w14:textId="77777777" w:rsidR="003404C0" w:rsidRPr="00F82EEA" w:rsidRDefault="003404C0" w:rsidP="003404C0">
      <w:pPr>
        <w:spacing w:after="160" w:line="259" w:lineRule="auto"/>
        <w:jc w:val="center"/>
        <w:rPr>
          <w:rFonts w:eastAsiaTheme="minorHAnsi"/>
          <w:b/>
          <w:bCs w:val="0"/>
          <w:lang w:val="en"/>
        </w:rPr>
      </w:pPr>
      <w:r>
        <w:rPr>
          <w:rFonts w:eastAsiaTheme="minorHAnsi"/>
          <w:b/>
          <w:bCs w:val="0"/>
          <w:noProof/>
          <w:lang w:val="en"/>
        </w:rPr>
        <w:drawing>
          <wp:inline distT="0" distB="0" distL="0" distR="0" wp14:anchorId="003987D5" wp14:editId="3A1C9B05">
            <wp:extent cx="5797296" cy="2378164"/>
            <wp:effectExtent l="0" t="0" r="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296" cy="237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48CAB" w14:textId="77777777" w:rsidR="003404C0" w:rsidRPr="00F82EEA" w:rsidRDefault="003404C0" w:rsidP="003404C0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 xml:space="preserve">The second prompt extends this setup by assigning specific expert roles, each focused on a distinct aspect of language and cognition, to guide more structured and domain-informed reasoning. </w:t>
      </w:r>
    </w:p>
    <w:p w14:paraId="75954C12" w14:textId="77777777" w:rsidR="003404C0" w:rsidRPr="00F82EEA" w:rsidRDefault="003404C0" w:rsidP="003404C0">
      <w:pPr>
        <w:spacing w:after="160" w:line="259" w:lineRule="auto"/>
        <w:jc w:val="center"/>
        <w:rPr>
          <w:rFonts w:eastAsiaTheme="minorHAnsi"/>
          <w:b/>
          <w:bCs w:val="0"/>
          <w:lang w:val="en"/>
        </w:rPr>
      </w:pPr>
      <w:r>
        <w:rPr>
          <w:rFonts w:eastAsiaTheme="minorHAnsi"/>
          <w:b/>
          <w:bCs w:val="0"/>
          <w:noProof/>
          <w:lang w:val="en"/>
        </w:rPr>
        <w:drawing>
          <wp:inline distT="0" distB="0" distL="0" distR="0" wp14:anchorId="7673E1D6" wp14:editId="56ABC0DB">
            <wp:extent cx="5797296" cy="3941400"/>
            <wp:effectExtent l="0" t="0" r="0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296" cy="394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4381C" w14:textId="77777777" w:rsidR="003404C0" w:rsidRPr="00F82EEA" w:rsidRDefault="003404C0" w:rsidP="003404C0">
      <w:pPr>
        <w:spacing w:after="160" w:line="259" w:lineRule="auto"/>
        <w:jc w:val="both"/>
        <w:rPr>
          <w:rFonts w:eastAsiaTheme="minorHAnsi"/>
          <w:b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Note that “Healthy” denotes cognitive normal and “AD” refers to cognitive impairment in the prompt.</w:t>
      </w:r>
    </w:p>
    <w:p w14:paraId="2215EB13" w14:textId="04E52024" w:rsidR="00820DBA" w:rsidRDefault="00820DBA" w:rsidP="003404C0">
      <w:pPr>
        <w:spacing w:after="160" w:line="259" w:lineRule="auto"/>
        <w:jc w:val="both"/>
      </w:pPr>
    </w:p>
    <w:sectPr w:rsidR="00820DBA" w:rsidSect="00B11CFF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FF"/>
    <w:rsid w:val="000236F1"/>
    <w:rsid w:val="001465C2"/>
    <w:rsid w:val="001D5093"/>
    <w:rsid w:val="002F2672"/>
    <w:rsid w:val="00333811"/>
    <w:rsid w:val="003404C0"/>
    <w:rsid w:val="003D30CF"/>
    <w:rsid w:val="005A24B3"/>
    <w:rsid w:val="00627F5E"/>
    <w:rsid w:val="006B523D"/>
    <w:rsid w:val="00820DBA"/>
    <w:rsid w:val="008A6FA9"/>
    <w:rsid w:val="00A27D64"/>
    <w:rsid w:val="00B04E0F"/>
    <w:rsid w:val="00B11CFF"/>
    <w:rsid w:val="00D42FD4"/>
    <w:rsid w:val="00F707F0"/>
    <w:rsid w:val="00F9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5563"/>
  <w15:chartTrackingRefBased/>
  <w15:docId w15:val="{9517CB96-7CD5-45BA-BA04-3C73CAD6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CFF"/>
    <w:pPr>
      <w:spacing w:before="120" w:after="0" w:line="240" w:lineRule="auto"/>
    </w:pPr>
    <w:rPr>
      <w:rFonts w:eastAsia="MS Mincho" w:cs="Arial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1CFF"/>
    <w:pPr>
      <w:keepNext/>
      <w:keepLines/>
      <w:spacing w:before="200"/>
      <w:outlineLvl w:val="2"/>
    </w:pPr>
    <w:rPr>
      <w:rFonts w:ascii="Calibri" w:eastAsia="MS Gothic" w:hAnsi="Calibri" w:cs="Times New Roman"/>
      <w:b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11CFF"/>
    <w:rPr>
      <w:rFonts w:ascii="Calibri" w:eastAsia="MS Gothic" w:hAnsi="Calibri" w:cs="Times New Roman"/>
      <w:b/>
      <w:bCs/>
      <w:color w:val="4F81B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 TaheriN</dc:creator>
  <cp:keywords/>
  <dc:description/>
  <cp:lastModifiedBy>Fati TaheriN</cp:lastModifiedBy>
  <cp:revision>3</cp:revision>
  <dcterms:created xsi:type="dcterms:W3CDTF">2025-12-24T13:49:00Z</dcterms:created>
  <dcterms:modified xsi:type="dcterms:W3CDTF">2026-01-08T10:51:00Z</dcterms:modified>
</cp:coreProperties>
</file>